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53612" w14:textId="6237D06E" w:rsidR="006837A6" w:rsidRDefault="006837A6" w:rsidP="006837A6">
      <w:r>
        <w:t>Fig9.</w:t>
      </w:r>
    </w:p>
    <w:p w14:paraId="591D84F2" w14:textId="77777777" w:rsidR="006837A6" w:rsidRDefault="006837A6" w:rsidP="00B0016E">
      <w:pPr>
        <w:jc w:val="center"/>
      </w:pPr>
    </w:p>
    <w:p w14:paraId="14853B3E" w14:textId="665800A4" w:rsidR="00C479EC" w:rsidRDefault="00B0016E" w:rsidP="00B0016E">
      <w:pPr>
        <w:jc w:val="center"/>
      </w:pPr>
      <w:r>
        <w:rPr>
          <w:noProof/>
        </w:rPr>
        <w:drawing>
          <wp:inline distT="0" distB="0" distL="0" distR="0" wp14:anchorId="40FD08C0" wp14:editId="2BBF88BA">
            <wp:extent cx="4587240" cy="2781300"/>
            <wp:effectExtent l="0" t="0" r="10160" b="1270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3CDDB7A4-2C15-4FA5-833A-4BA65EA84C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479EC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16E"/>
    <w:rsid w:val="002270C5"/>
    <w:rsid w:val="006837A6"/>
    <w:rsid w:val="00774BC2"/>
    <w:rsid w:val="00945FB6"/>
    <w:rsid w:val="0095566E"/>
    <w:rsid w:val="00B0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1FDFE"/>
  <w14:defaultImageDpi w14:val="32767"/>
  <w15:chartTrackingRefBased/>
  <w15:docId w15:val="{D9E47A5A-A5F8-2A44-A1FF-34DCA77B2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All Cases</a:t>
            </a:r>
            <a:r>
              <a:rPr lang="en-US" sz="1400" b="0" i="0" u="none" strike="noStrike" baseline="0">
                <a:effectLst/>
              </a:rPr>
              <a:t>  - </a:t>
            </a:r>
            <a:r>
              <a:rPr lang="en-US" sz="1400" b="1" i="0" u="none" strike="noStrike" baseline="0">
                <a:effectLst/>
              </a:rPr>
              <a:t>Neurological deficit</a:t>
            </a:r>
            <a:r>
              <a:rPr lang="en-US" sz="1400" b="0" i="0" u="none" strike="noStrike" baseline="0">
                <a:effectLst/>
              </a:rPr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BL$45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BI$46:$BI$53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xVal>
          <c:yVal>
            <c:numRef>
              <c:f>'Contingency Tables -Poisson reg'!$BL$46:$BL$53</c:f>
              <c:numCache>
                <c:formatCode>General</c:formatCode>
                <c:ptCount val="8"/>
                <c:pt idx="0">
                  <c:v>0.79592875318066147</c:v>
                </c:pt>
                <c:pt idx="1">
                  <c:v>0.94455671733591062</c:v>
                </c:pt>
                <c:pt idx="2">
                  <c:v>0.82617786168118057</c:v>
                </c:pt>
                <c:pt idx="3">
                  <c:v>0.78187330461145688</c:v>
                </c:pt>
                <c:pt idx="4">
                  <c:v>0.7824853030610176</c:v>
                </c:pt>
                <c:pt idx="5">
                  <c:v>0.79209916355940746</c:v>
                </c:pt>
                <c:pt idx="6">
                  <c:v>0.74086235557288571</c:v>
                </c:pt>
                <c:pt idx="7">
                  <c:v>0.709272439699485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D39-4548-99D3-6FD0960FA0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4130416"/>
        <c:axId val="534126256"/>
      </c:scatterChart>
      <c:valAx>
        <c:axId val="5341304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4126256"/>
        <c:crosses val="autoZero"/>
        <c:crossBetween val="midCat"/>
      </c:valAx>
      <c:valAx>
        <c:axId val="534126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>
                  <a:effectLst/>
                </a:endParaRPr>
              </a:p>
            </c:rich>
          </c:tx>
          <c:layout>
            <c:manualLayout>
              <c:xMode val="edge"/>
              <c:yMode val="edge"/>
              <c:x val="2.2222222222222223E-2"/>
              <c:y val="0.213696048410615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41304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2</cp:revision>
  <dcterms:created xsi:type="dcterms:W3CDTF">2022-02-07T01:13:00Z</dcterms:created>
  <dcterms:modified xsi:type="dcterms:W3CDTF">2022-02-07T01:41:00Z</dcterms:modified>
</cp:coreProperties>
</file>